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5"/>
        <w:gridCol w:w="900"/>
        <w:gridCol w:w="1530"/>
        <w:gridCol w:w="900"/>
        <w:gridCol w:w="1080"/>
        <w:gridCol w:w="810"/>
        <w:gridCol w:w="1530"/>
        <w:gridCol w:w="1018"/>
      </w:tblGrid>
      <w:tr w:rsidR="00F10B1F" w:rsidRPr="00B23C59" w:rsidTr="004B5BDE">
        <w:trPr>
          <w:trHeight w:val="20"/>
        </w:trPr>
        <w:tc>
          <w:tcPr>
            <w:tcW w:w="8663" w:type="dxa"/>
            <w:gridSpan w:val="8"/>
            <w:tcBorders>
              <w:bottom w:val="single" w:sz="4" w:space="0" w:color="auto"/>
            </w:tcBorders>
            <w:noWrap/>
          </w:tcPr>
          <w:p w:rsidR="00F10B1F" w:rsidRPr="00B23C59" w:rsidRDefault="00F10B1F" w:rsidP="004B5B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S6 Table</w:t>
            </w:r>
            <w:r w:rsidRPr="00B23C59">
              <w:rPr>
                <w:rFonts w:ascii="Arial" w:hAnsi="Arial" w:cs="Arial"/>
              </w:rPr>
              <w:t>. Associations between cumulative average ln-transformed chemical exposures and ln-transformed kidney injury biomarkers</w:t>
            </w:r>
            <w:r>
              <w:rPr>
                <w:rFonts w:ascii="Arial" w:hAnsi="Arial" w:cs="Arial"/>
              </w:rPr>
              <w:t xml:space="preserve"> from linear mixed-effects models</w:t>
            </w:r>
          </w:p>
        </w:tc>
      </w:tr>
      <w:tr w:rsidR="00F10B1F" w:rsidRPr="00B23C59" w:rsidTr="004B5BDE">
        <w:trPr>
          <w:trHeight w:val="20"/>
        </w:trPr>
        <w:tc>
          <w:tcPr>
            <w:tcW w:w="895" w:type="dxa"/>
            <w:tcBorders>
              <w:top w:val="single" w:sz="4" w:space="0" w:color="auto"/>
            </w:tcBorders>
            <w:noWrap/>
            <w:hideMark/>
          </w:tcPr>
          <w:p w:rsidR="00F10B1F" w:rsidRPr="00B23C59" w:rsidRDefault="00F10B1F" w:rsidP="004B5BDE">
            <w:pPr>
              <w:rPr>
                <w:rFonts w:ascii="Arial" w:hAnsi="Arial" w:cs="Arial"/>
              </w:rPr>
            </w:pPr>
            <w:bookmarkStart w:id="0" w:name="RANGE!A1:G8"/>
            <w:bookmarkEnd w:id="0"/>
          </w:p>
        </w:tc>
        <w:tc>
          <w:tcPr>
            <w:tcW w:w="3330" w:type="dxa"/>
            <w:gridSpan w:val="3"/>
            <w:tcBorders>
              <w:top w:val="single" w:sz="4" w:space="0" w:color="auto"/>
            </w:tcBorders>
            <w:noWrap/>
            <w:hideMark/>
          </w:tcPr>
          <w:p w:rsidR="00F10B1F" w:rsidRPr="00B23C59" w:rsidRDefault="00F10B1F" w:rsidP="004B5B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GAL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F10B1F" w:rsidRPr="00B23C59" w:rsidRDefault="00F10B1F" w:rsidP="004B5B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58" w:type="dxa"/>
            <w:gridSpan w:val="3"/>
            <w:tcBorders>
              <w:top w:val="single" w:sz="4" w:space="0" w:color="auto"/>
            </w:tcBorders>
            <w:noWrap/>
            <w:hideMark/>
          </w:tcPr>
          <w:p w:rsidR="00F10B1F" w:rsidRPr="00B23C59" w:rsidRDefault="00F10B1F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KIM</w:t>
            </w:r>
            <w:r>
              <w:rPr>
                <w:rFonts w:ascii="Arial" w:hAnsi="Arial" w:cs="Arial"/>
              </w:rPr>
              <w:t>-</w:t>
            </w:r>
            <w:r w:rsidRPr="00B23C59">
              <w:rPr>
                <w:rFonts w:ascii="Arial" w:hAnsi="Arial" w:cs="Arial"/>
              </w:rPr>
              <w:t>1</w:t>
            </w:r>
          </w:p>
        </w:tc>
      </w:tr>
      <w:tr w:rsidR="00F10B1F" w:rsidRPr="00B23C59" w:rsidTr="004B5BDE">
        <w:trPr>
          <w:trHeight w:val="20"/>
        </w:trPr>
        <w:tc>
          <w:tcPr>
            <w:tcW w:w="895" w:type="dxa"/>
            <w:noWrap/>
            <w:hideMark/>
          </w:tcPr>
          <w:p w:rsidR="00F10B1F" w:rsidRPr="00B23C59" w:rsidRDefault="00F10B1F" w:rsidP="004B5BDE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:rsidR="00F10B1F" w:rsidRPr="00B23C59" w:rsidRDefault="00F10B1F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  <w:sz w:val="20"/>
              </w:rPr>
              <w:t>β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F10B1F" w:rsidRPr="00B23C59" w:rsidRDefault="00F10B1F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95% CI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:rsidR="00F10B1F" w:rsidRPr="00B23C59" w:rsidRDefault="00F10B1F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F10B1F" w:rsidRPr="00B23C59" w:rsidRDefault="00F10B1F" w:rsidP="004B5B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:rsidR="00F10B1F" w:rsidRPr="00B23C59" w:rsidRDefault="00F10B1F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  <w:sz w:val="20"/>
              </w:rPr>
              <w:t>β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F10B1F" w:rsidRPr="00B23C59" w:rsidRDefault="00F10B1F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95% CI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hideMark/>
          </w:tcPr>
          <w:p w:rsidR="00F10B1F" w:rsidRPr="00B23C59" w:rsidRDefault="00F10B1F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p</w:t>
            </w:r>
          </w:p>
        </w:tc>
      </w:tr>
      <w:tr w:rsidR="00F10B1F" w:rsidRPr="00B23C59" w:rsidTr="004B5BDE">
        <w:trPr>
          <w:trHeight w:val="20"/>
        </w:trPr>
        <w:tc>
          <w:tcPr>
            <w:tcW w:w="895" w:type="dxa"/>
            <w:noWrap/>
            <w:hideMark/>
          </w:tcPr>
          <w:p w:rsidR="00F10B1F" w:rsidRPr="00B23C59" w:rsidRDefault="00F10B1F" w:rsidP="004B5BDE">
            <w:pPr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BPA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:rsidR="00F10B1F" w:rsidRPr="00B23C59" w:rsidRDefault="00F10B1F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075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:rsidR="00F10B1F" w:rsidRPr="00B23C59" w:rsidRDefault="00F10B1F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-0.035, 0.18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:rsidR="00F10B1F" w:rsidRPr="00B23C59" w:rsidRDefault="00F10B1F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176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F10B1F" w:rsidRPr="00B23C59" w:rsidRDefault="00F10B1F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BPA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:rsidR="00F10B1F" w:rsidRPr="00B23C59" w:rsidRDefault="00F10B1F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09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:rsidR="00F10B1F" w:rsidRPr="00B23C59" w:rsidRDefault="00F10B1F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013, 0.173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noWrap/>
            <w:hideMark/>
          </w:tcPr>
          <w:p w:rsidR="00F10B1F" w:rsidRPr="00B23C59" w:rsidRDefault="00F10B1F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022</w:t>
            </w:r>
          </w:p>
        </w:tc>
      </w:tr>
      <w:tr w:rsidR="00F10B1F" w:rsidRPr="00B23C59" w:rsidTr="004B5BDE">
        <w:trPr>
          <w:trHeight w:val="20"/>
        </w:trPr>
        <w:tc>
          <w:tcPr>
            <w:tcW w:w="895" w:type="dxa"/>
            <w:noWrap/>
            <w:hideMark/>
          </w:tcPr>
          <w:p w:rsidR="00F10B1F" w:rsidRPr="00B23C59" w:rsidRDefault="00F10B1F" w:rsidP="004B5BDE">
            <w:pPr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PA</w:t>
            </w:r>
          </w:p>
        </w:tc>
        <w:tc>
          <w:tcPr>
            <w:tcW w:w="900" w:type="dxa"/>
            <w:noWrap/>
            <w:hideMark/>
          </w:tcPr>
          <w:p w:rsidR="00F10B1F" w:rsidRPr="00B23C59" w:rsidRDefault="00F10B1F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169</w:t>
            </w:r>
          </w:p>
        </w:tc>
        <w:tc>
          <w:tcPr>
            <w:tcW w:w="1530" w:type="dxa"/>
            <w:noWrap/>
            <w:hideMark/>
          </w:tcPr>
          <w:p w:rsidR="00F10B1F" w:rsidRPr="00B23C59" w:rsidRDefault="00F10B1F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073, 0.265</w:t>
            </w:r>
          </w:p>
        </w:tc>
        <w:tc>
          <w:tcPr>
            <w:tcW w:w="900" w:type="dxa"/>
            <w:noWrap/>
            <w:hideMark/>
          </w:tcPr>
          <w:p w:rsidR="00F10B1F" w:rsidRPr="00B23C59" w:rsidRDefault="00F10B1F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001</w:t>
            </w:r>
          </w:p>
        </w:tc>
        <w:tc>
          <w:tcPr>
            <w:tcW w:w="1080" w:type="dxa"/>
          </w:tcPr>
          <w:p w:rsidR="00F10B1F" w:rsidRPr="00B23C59" w:rsidRDefault="00F10B1F" w:rsidP="004B5BDE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B23C59">
              <w:rPr>
                <w:rFonts w:ascii="Arial" w:hAnsi="Arial" w:cs="Arial"/>
              </w:rPr>
              <w:t>PA</w:t>
            </w:r>
            <w:r w:rsidRPr="00B23C59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810" w:type="dxa"/>
            <w:noWrap/>
            <w:hideMark/>
          </w:tcPr>
          <w:p w:rsidR="00F10B1F" w:rsidRPr="00B23C59" w:rsidRDefault="00F10B1F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035</w:t>
            </w:r>
          </w:p>
        </w:tc>
        <w:tc>
          <w:tcPr>
            <w:tcW w:w="1530" w:type="dxa"/>
            <w:noWrap/>
            <w:hideMark/>
          </w:tcPr>
          <w:p w:rsidR="00F10B1F" w:rsidRPr="00B23C59" w:rsidRDefault="00F10B1F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-0.038, 0.108</w:t>
            </w:r>
          </w:p>
        </w:tc>
        <w:tc>
          <w:tcPr>
            <w:tcW w:w="1018" w:type="dxa"/>
            <w:noWrap/>
            <w:hideMark/>
          </w:tcPr>
          <w:p w:rsidR="00F10B1F" w:rsidRPr="00B23C59" w:rsidRDefault="00F10B1F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342</w:t>
            </w:r>
          </w:p>
        </w:tc>
      </w:tr>
      <w:tr w:rsidR="00F10B1F" w:rsidRPr="00B23C59" w:rsidTr="004B5BDE">
        <w:trPr>
          <w:trHeight w:val="20"/>
        </w:trPr>
        <w:tc>
          <w:tcPr>
            <w:tcW w:w="895" w:type="dxa"/>
            <w:noWrap/>
            <w:hideMark/>
          </w:tcPr>
          <w:p w:rsidR="00F10B1F" w:rsidRPr="00B23C59" w:rsidRDefault="00F10B1F" w:rsidP="004B5BDE">
            <w:pPr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LMW</w:t>
            </w:r>
          </w:p>
        </w:tc>
        <w:tc>
          <w:tcPr>
            <w:tcW w:w="900" w:type="dxa"/>
            <w:noWrap/>
            <w:hideMark/>
          </w:tcPr>
          <w:p w:rsidR="00F10B1F" w:rsidRPr="00B23C59" w:rsidRDefault="00F10B1F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-0.039</w:t>
            </w:r>
          </w:p>
        </w:tc>
        <w:tc>
          <w:tcPr>
            <w:tcW w:w="1530" w:type="dxa"/>
            <w:noWrap/>
            <w:hideMark/>
          </w:tcPr>
          <w:p w:rsidR="00F10B1F" w:rsidRPr="00B23C59" w:rsidRDefault="00F10B1F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-0.180, 0.102</w:t>
            </w:r>
          </w:p>
        </w:tc>
        <w:tc>
          <w:tcPr>
            <w:tcW w:w="900" w:type="dxa"/>
            <w:noWrap/>
            <w:hideMark/>
          </w:tcPr>
          <w:p w:rsidR="00F10B1F" w:rsidRPr="00B23C59" w:rsidRDefault="00F10B1F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587</w:t>
            </w:r>
          </w:p>
        </w:tc>
        <w:tc>
          <w:tcPr>
            <w:tcW w:w="1080" w:type="dxa"/>
          </w:tcPr>
          <w:p w:rsidR="00F10B1F" w:rsidRPr="00B23C59" w:rsidRDefault="00F10B1F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LMW</w:t>
            </w:r>
          </w:p>
        </w:tc>
        <w:tc>
          <w:tcPr>
            <w:tcW w:w="810" w:type="dxa"/>
            <w:noWrap/>
            <w:hideMark/>
          </w:tcPr>
          <w:p w:rsidR="00F10B1F" w:rsidRPr="00B23C59" w:rsidRDefault="00F10B1F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176</w:t>
            </w:r>
          </w:p>
        </w:tc>
        <w:tc>
          <w:tcPr>
            <w:tcW w:w="1530" w:type="dxa"/>
            <w:noWrap/>
            <w:hideMark/>
          </w:tcPr>
          <w:p w:rsidR="00F10B1F" w:rsidRPr="00B23C59" w:rsidRDefault="00F10B1F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074, 0.278</w:t>
            </w:r>
          </w:p>
        </w:tc>
        <w:tc>
          <w:tcPr>
            <w:tcW w:w="1018" w:type="dxa"/>
            <w:noWrap/>
            <w:hideMark/>
          </w:tcPr>
          <w:p w:rsidR="00F10B1F" w:rsidRPr="00B23C59" w:rsidRDefault="00F10B1F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001</w:t>
            </w:r>
          </w:p>
        </w:tc>
      </w:tr>
      <w:tr w:rsidR="00F10B1F" w:rsidRPr="00B23C59" w:rsidTr="004B5BDE">
        <w:trPr>
          <w:trHeight w:val="20"/>
        </w:trPr>
        <w:tc>
          <w:tcPr>
            <w:tcW w:w="895" w:type="dxa"/>
            <w:noWrap/>
            <w:hideMark/>
          </w:tcPr>
          <w:p w:rsidR="00F10B1F" w:rsidRPr="00B23C59" w:rsidRDefault="00F10B1F" w:rsidP="004B5BDE">
            <w:pPr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HMW</w:t>
            </w:r>
          </w:p>
        </w:tc>
        <w:tc>
          <w:tcPr>
            <w:tcW w:w="900" w:type="dxa"/>
            <w:noWrap/>
            <w:hideMark/>
          </w:tcPr>
          <w:p w:rsidR="00F10B1F" w:rsidRPr="00B23C59" w:rsidRDefault="00F10B1F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183</w:t>
            </w:r>
          </w:p>
        </w:tc>
        <w:tc>
          <w:tcPr>
            <w:tcW w:w="1530" w:type="dxa"/>
            <w:noWrap/>
            <w:hideMark/>
          </w:tcPr>
          <w:p w:rsidR="00F10B1F" w:rsidRPr="00B23C59" w:rsidRDefault="00F10B1F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026, 0.340</w:t>
            </w:r>
          </w:p>
        </w:tc>
        <w:tc>
          <w:tcPr>
            <w:tcW w:w="900" w:type="dxa"/>
            <w:noWrap/>
            <w:hideMark/>
          </w:tcPr>
          <w:p w:rsidR="00F10B1F" w:rsidRPr="00B23C59" w:rsidRDefault="00F10B1F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022</w:t>
            </w:r>
          </w:p>
        </w:tc>
        <w:tc>
          <w:tcPr>
            <w:tcW w:w="1080" w:type="dxa"/>
          </w:tcPr>
          <w:p w:rsidR="00F10B1F" w:rsidRPr="00B23C59" w:rsidRDefault="00F10B1F" w:rsidP="004B5BDE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B23C59">
              <w:rPr>
                <w:rFonts w:ascii="Arial" w:hAnsi="Arial" w:cs="Arial"/>
              </w:rPr>
              <w:t>HMW</w:t>
            </w:r>
            <w:r w:rsidRPr="00B23C59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810" w:type="dxa"/>
            <w:noWrap/>
            <w:hideMark/>
          </w:tcPr>
          <w:p w:rsidR="00F10B1F" w:rsidRPr="00B23C59" w:rsidRDefault="00F10B1F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159</w:t>
            </w:r>
          </w:p>
        </w:tc>
        <w:tc>
          <w:tcPr>
            <w:tcW w:w="1530" w:type="dxa"/>
            <w:noWrap/>
            <w:hideMark/>
          </w:tcPr>
          <w:p w:rsidR="00F10B1F" w:rsidRPr="00B23C59" w:rsidRDefault="00F10B1F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030, 0.288</w:t>
            </w:r>
          </w:p>
        </w:tc>
        <w:tc>
          <w:tcPr>
            <w:tcW w:w="1018" w:type="dxa"/>
            <w:noWrap/>
            <w:hideMark/>
          </w:tcPr>
          <w:p w:rsidR="00F10B1F" w:rsidRPr="00B23C59" w:rsidRDefault="00F10B1F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016</w:t>
            </w:r>
          </w:p>
        </w:tc>
      </w:tr>
      <w:tr w:rsidR="00F10B1F" w:rsidRPr="00B23C59" w:rsidTr="004B5BDE">
        <w:trPr>
          <w:trHeight w:val="20"/>
        </w:trPr>
        <w:tc>
          <w:tcPr>
            <w:tcW w:w="895" w:type="dxa"/>
            <w:noWrap/>
            <w:hideMark/>
          </w:tcPr>
          <w:p w:rsidR="00F10B1F" w:rsidRPr="00B23C59" w:rsidRDefault="00F10B1F" w:rsidP="004B5BDE">
            <w:pPr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DEHP</w:t>
            </w:r>
          </w:p>
        </w:tc>
        <w:tc>
          <w:tcPr>
            <w:tcW w:w="900" w:type="dxa"/>
            <w:noWrap/>
            <w:hideMark/>
          </w:tcPr>
          <w:p w:rsidR="00F10B1F" w:rsidRPr="00B23C59" w:rsidRDefault="00F10B1F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14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F10B1F" w:rsidRPr="00B23C59" w:rsidRDefault="00F10B1F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005, 0.275</w:t>
            </w:r>
          </w:p>
        </w:tc>
        <w:tc>
          <w:tcPr>
            <w:tcW w:w="900" w:type="dxa"/>
            <w:noWrap/>
            <w:hideMark/>
          </w:tcPr>
          <w:p w:rsidR="00F10B1F" w:rsidRPr="00B23C59" w:rsidRDefault="00F10B1F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043</w:t>
            </w:r>
          </w:p>
        </w:tc>
        <w:tc>
          <w:tcPr>
            <w:tcW w:w="1080" w:type="dxa"/>
          </w:tcPr>
          <w:p w:rsidR="00F10B1F" w:rsidRPr="00B23C59" w:rsidRDefault="00F10B1F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DEHP</w:t>
            </w:r>
          </w:p>
        </w:tc>
        <w:tc>
          <w:tcPr>
            <w:tcW w:w="810" w:type="dxa"/>
            <w:noWrap/>
            <w:hideMark/>
          </w:tcPr>
          <w:p w:rsidR="00F10B1F" w:rsidRPr="00B23C59" w:rsidRDefault="00F10B1F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131</w:t>
            </w:r>
          </w:p>
        </w:tc>
        <w:tc>
          <w:tcPr>
            <w:tcW w:w="1530" w:type="dxa"/>
            <w:noWrap/>
            <w:hideMark/>
          </w:tcPr>
          <w:p w:rsidR="00F10B1F" w:rsidRPr="00B23C59" w:rsidRDefault="00F10B1F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033, 0.229</w:t>
            </w:r>
          </w:p>
        </w:tc>
        <w:tc>
          <w:tcPr>
            <w:tcW w:w="1018" w:type="dxa"/>
            <w:noWrap/>
            <w:hideMark/>
          </w:tcPr>
          <w:p w:rsidR="00F10B1F" w:rsidRPr="00B23C59" w:rsidRDefault="00F10B1F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009</w:t>
            </w:r>
          </w:p>
        </w:tc>
      </w:tr>
      <w:tr w:rsidR="00F10B1F" w:rsidRPr="00B23C59" w:rsidTr="004B5BDE">
        <w:trPr>
          <w:trHeight w:val="20"/>
        </w:trPr>
        <w:tc>
          <w:tcPr>
            <w:tcW w:w="895" w:type="dxa"/>
            <w:tcBorders>
              <w:bottom w:val="single" w:sz="4" w:space="0" w:color="auto"/>
            </w:tcBorders>
            <w:noWrap/>
            <w:hideMark/>
          </w:tcPr>
          <w:p w:rsidR="00F10B1F" w:rsidRPr="00B23C59" w:rsidRDefault="00F10B1F" w:rsidP="004B5BDE">
            <w:pPr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DOP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:rsidR="00F10B1F" w:rsidRPr="00B23C59" w:rsidRDefault="00F10B1F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09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F10B1F" w:rsidRPr="00B23C59" w:rsidRDefault="00F10B1F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-0.044, 0.22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:rsidR="00F10B1F" w:rsidRPr="00B23C59" w:rsidRDefault="00F10B1F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18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F10B1F" w:rsidRPr="00B23C59" w:rsidRDefault="00F10B1F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DOP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:rsidR="00F10B1F" w:rsidRPr="00B23C59" w:rsidRDefault="00F10B1F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33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F10B1F" w:rsidRPr="00B23C59" w:rsidRDefault="00F10B1F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233, 0.429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hideMark/>
          </w:tcPr>
          <w:p w:rsidR="00F10B1F" w:rsidRPr="00B23C59" w:rsidRDefault="00F10B1F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&lt;0.0001</w:t>
            </w:r>
          </w:p>
        </w:tc>
      </w:tr>
      <w:tr w:rsidR="00F10B1F" w:rsidRPr="00B23C59" w:rsidTr="004B5BDE">
        <w:trPr>
          <w:trHeight w:val="20"/>
        </w:trPr>
        <w:tc>
          <w:tcPr>
            <w:tcW w:w="8663" w:type="dxa"/>
            <w:gridSpan w:val="8"/>
            <w:tcBorders>
              <w:top w:val="single" w:sz="4" w:space="0" w:color="auto"/>
            </w:tcBorders>
            <w:noWrap/>
          </w:tcPr>
          <w:p w:rsidR="00F10B1F" w:rsidRDefault="00F10B1F" w:rsidP="004B5BDE">
            <w:pPr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  <w:vertAlign w:val="superscript"/>
              </w:rPr>
              <w:t>*</w:t>
            </w:r>
            <w:r>
              <w:rPr>
                <w:rFonts w:ascii="Arial" w:hAnsi="Arial" w:cs="Arial"/>
              </w:rPr>
              <w:t>E</w:t>
            </w:r>
            <w:r w:rsidRPr="00B23C59">
              <w:rPr>
                <w:rFonts w:ascii="Arial" w:hAnsi="Arial" w:cs="Arial"/>
              </w:rPr>
              <w:t xml:space="preserve">xposure has significant interaction </w:t>
            </w:r>
            <w:r>
              <w:rPr>
                <w:rFonts w:ascii="Arial" w:hAnsi="Arial" w:cs="Arial"/>
              </w:rPr>
              <w:t>(p&lt;0.05) with time and estimate for exposure at baseline is presented; time-specific estimates shown in Table S6.</w:t>
            </w:r>
          </w:p>
          <w:p w:rsidR="00F10B1F" w:rsidRPr="00B601E7" w:rsidRDefault="00F10B1F" w:rsidP="004B5BDE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 xml:space="preserve">Estimates </w:t>
            </w:r>
            <w:r w:rsidRPr="00901BDA">
              <w:rPr>
                <w:rFonts w:ascii="Arial" w:hAnsi="Arial" w:cs="Arial"/>
              </w:rPr>
              <w:t xml:space="preserve">correspond to a </w:t>
            </w:r>
            <w:r>
              <w:rPr>
                <w:rFonts w:ascii="Arial" w:hAnsi="Arial" w:cs="Arial"/>
              </w:rPr>
              <w:t>log-unit</w:t>
            </w:r>
            <w:r w:rsidRPr="00901BDA">
              <w:rPr>
                <w:rFonts w:ascii="Arial" w:hAnsi="Arial" w:cs="Arial"/>
              </w:rPr>
              <w:t xml:space="preserve"> in each ln-transformed chemical exposure.</w:t>
            </w:r>
          </w:p>
          <w:p w:rsidR="00F10B1F" w:rsidRPr="00B23C59" w:rsidRDefault="00F10B1F" w:rsidP="004B5BDE">
            <w:pPr>
              <w:rPr>
                <w:rFonts w:ascii="Arial" w:hAnsi="Arial" w:cs="Arial"/>
              </w:rPr>
            </w:pPr>
          </w:p>
        </w:tc>
      </w:tr>
    </w:tbl>
    <w:p w:rsidR="003A5AF3" w:rsidRDefault="003A5AF3">
      <w:bookmarkStart w:id="1" w:name="_GoBack"/>
      <w:bookmarkEnd w:id="1"/>
    </w:p>
    <w:sectPr w:rsidR="003A5A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0B1F"/>
    <w:rsid w:val="003A5AF3"/>
    <w:rsid w:val="00F10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A85DF7-DB6A-4CAD-BA37-88C3BF7A8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0B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0B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8</Characters>
  <Application>Microsoft Office Word</Application>
  <DocSecurity>0</DocSecurity>
  <Lines>5</Lines>
  <Paragraphs>1</Paragraphs>
  <ScaleCrop>false</ScaleCrop>
  <Company>NYU Langone Health</Company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on, Melanie (Pediatrics)</dc:creator>
  <cp:keywords/>
  <dc:description/>
  <cp:lastModifiedBy>Jacobson, Melanie (Pediatrics)</cp:lastModifiedBy>
  <cp:revision>1</cp:revision>
  <dcterms:created xsi:type="dcterms:W3CDTF">2020-08-27T15:53:00Z</dcterms:created>
  <dcterms:modified xsi:type="dcterms:W3CDTF">2020-08-27T15:53:00Z</dcterms:modified>
</cp:coreProperties>
</file>